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6607"/>
      </w:tblGrid>
      <w:tr>
        <w:trPr>
          <w:trHeight w:val="558" w:hRule="atLeast"/>
        </w:trPr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igonucleotide</w:t>
            </w:r>
          </w:p>
        </w:tc>
        <w:tc>
          <w:tcPr>
            <w:tcW w:w="6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s (5’-3’)</w:t>
            </w:r>
          </w:p>
        </w:tc>
      </w:tr>
      <w:tr>
        <w:trPr>
          <w:trHeight w:val="255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M_54_top</w:t>
            </w:r>
          </w:p>
        </w:tc>
        <w:tc>
          <w:tcPr>
            <w:tcW w:w="6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ATCACGATAACGTCTGCAATGGTTTTGGCCACTGACTGACCATTGCAGGTTATCGTGAT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M_54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ATCACGATAACCTGCAATGGTCAGTCAGTGGCCAAAACCATTGCAGACGTTATCGTGAT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447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CGATTTGCATGCTGTTCCAAGTTTTGGCCACTGACTGACTTGGAACAATGCAAATCG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447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CGATTTGCATTGTTCCAAGTCAGTCAGTGGCCAAAACTTGGAACAGCATGCAAATCG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473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GATGTGATGCCAAAGCCGAGTTTTGGCCACTGACTGACTCGGCTTTCATCACATCA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473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GATGTGATGAAAGCCGAGTCAGTCAGTGGCCAAAACTCGGCTTTGGCATCACATCA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630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AAGACTGCCCTCTCAAGTTTCGTTTTGGCCACTGACTGACGAAACTTGAGGGCAGTCTT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630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AAGACTGCCCTCAAGTTTCGTCAGTCAGTGGCCAAAACGAAACTTGAGAGGGCAGTCTT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1207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ATACCTCGCCAAATCAGTGTAGTTTTGGCCACTGACTGACTACACTGATGGCGAGGTAT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1_1207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ATACCTCGCCATCAGTGTAGTCAGTCAGTGGCCAAAACTACACTGATTTGGCGAGGTAT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2A_193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ATAGCGGCGGCATTCAGGATGTTTTGGCCACTGACTGACATCCTGAACCGCCGCTAT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2A_193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ATAGCGGCGGTTCAGGATGTCAGTCAGTGGCCAAAACATCCTGAATGCCGCCGCTAT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2A_461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GGGTTGCAGACCATTAGTCGTTTTGGCCACTGACTGACGACTAATGCTGCAACCCA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2A_461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GGGTTGCAGCATTAGTCGTCAGTCAGTGGCCAAAACGACTAATGGTCTGCAACCCA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2B_123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TCCTGACACCACGTAGGACGTTTTGGCCACTGACTGACGTCCTACGGTGTCAGGAA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2B_123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TCCTGACACCGTAGGACGTCAGTCAGTGGCCAAAACGTCCTACGTGGTGTCAGGAA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3_1112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TGGAGGCACATTGCAATCTGTTTTGGCCACTGACTGACAGATTGCAGTGCCTCCAA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3_1112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TGGAGGCACTGCAATCTGTCAGTCAGTGGCCAAAACAGATTGCAATGTGCCTCCAA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3_1469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CTAACATGATCTTTGCCTCTGGTTTTGGCCACTGACTGACCAGAGGCAGATCATGTTAG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3_1469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CTAACATGATCTGCCTCTGGTCAGTCAGTGGCCAAAACCAGAGGCAAAGATCATGTTAG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4A_289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TGGTTCCAGGAACCTCTGCGTTTTGGCCACTGACTGACGCAGAGGTCTGGAACCAA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4A_289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TGGTTCCAGACCTCTGCGTCAGTCAGTGGCCAAAACGCAGAGGTTCCTGGAACCAA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4B_115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CCAGTTCAGGCACATCAGTGTTTTGGCCACTGACTGACACTGATGTCTGAACTGGA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4B_115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CCAGTTCAGACATCAGTGTCAGTCAGTGGCCAAAACACTGATGTGCCTGAACTGGA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5_741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ACTTTGGCCCTCTCCACACTGTTTTGGCCACTGACTGACAGTGTGGAGGGCCAAAGTA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5_741_bottom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ACTTTGGCCCTCCACACTGTCAGTCAGTGGCCAAAACAGTGTGGAGAGGGCCAAAGTAC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top</w:t>
            </w:r>
          </w:p>
        </w:tc>
        <w:tc>
          <w:tcPr>
            <w:tcW w:w="6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AATACTTATGGCCTCGGAAACGTTTTGGCCACTGACTGAC</w:t>
            </w:r>
            <w:r>
              <w:rPr>
                <w:rStyle w:val="HTML"/>
                <w:rFonts w:cs="Times New Roman"/>
                <w:color w:val="000000"/>
                <w:kern w:val="0"/>
                <w:sz w:val="21"/>
                <w:szCs w:val="21"/>
              </w:rPr>
              <w:t>GTTTCCGACCATAAGTATT</w:t>
            </w:r>
          </w:p>
        </w:tc>
      </w:tr>
      <w:tr>
        <w:trPr>
          <w:trHeight w:val="255" w:hRule="atLeast"/>
        </w:trPr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bottom</w:t>
            </w:r>
          </w:p>
        </w:tc>
        <w:tc>
          <w:tcPr>
            <w:tcW w:w="6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TGAATACTTATGGTCGGAAACGTCAGTCAGTGGCCAAAAC</w:t>
            </w:r>
            <w:r>
              <w:rPr>
                <w:rStyle w:val="HTML"/>
                <w:rFonts w:cs="Times New Roman"/>
                <w:color w:val="000000"/>
                <w:kern w:val="0"/>
                <w:sz w:val="21"/>
                <w:szCs w:val="21"/>
              </w:rPr>
              <w:t>GTTTCCGAGGCCATAAGTATT</w:t>
            </w:r>
            <w:r>
              <w:rPr>
                <w:kern w:val="0"/>
                <w:szCs w:val="21"/>
              </w:rPr>
              <w:t>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1:53:00Z</dcterms:created>
  <dc:creator>Runaway_WZQ</dc:creator>
  <dc:description/>
  <dc:language>en-US</dc:language>
  <cp:lastModifiedBy>Runaway_WZQ</cp:lastModifiedBy>
  <dcterms:modified xsi:type="dcterms:W3CDTF">2010-12-03T01:53:00Z</dcterms:modified>
  <cp:revision>2</cp:revision>
  <dc:subject/>
  <dc:title/>
</cp:coreProperties>
</file>